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37C19" w14:textId="62645AC0" w:rsidR="00F93102" w:rsidRDefault="007338E4">
      <w:r>
        <w:rPr>
          <w:noProof/>
          <w:lang w:eastAsia="es-ES"/>
        </w:rPr>
        <w:drawing>
          <wp:anchor distT="0" distB="0" distL="114300" distR="114300" simplePos="0" relativeHeight="251659264" behindDoc="1" locked="0" layoutInCell="1" allowOverlap="1" wp14:anchorId="47DF654F" wp14:editId="486E1E6B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4585970" cy="3147060"/>
            <wp:effectExtent l="0" t="0" r="5080" b="15240"/>
            <wp:wrapTight wrapText="bothSides">
              <wp:wrapPolygon edited="0">
                <wp:start x="0" y="0"/>
                <wp:lineTo x="0" y="21574"/>
                <wp:lineTo x="21534" y="21574"/>
                <wp:lineTo x="21534" y="0"/>
                <wp:lineTo x="0" y="0"/>
              </wp:wrapPolygon>
            </wp:wrapTight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id="{A0546A6C-960F-2B42-BCE6-1ABAE5C903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F7BA3">
        <w:rPr>
          <w:noProof/>
          <w:lang w:eastAsia="es-ES"/>
        </w:rPr>
        <w:drawing>
          <wp:anchor distT="0" distB="0" distL="114300" distR="114300" simplePos="0" relativeHeight="251661312" behindDoc="0" locked="0" layoutInCell="1" allowOverlap="1" wp14:anchorId="771769BF" wp14:editId="4391C68A">
            <wp:simplePos x="0" y="0"/>
            <wp:positionH relativeFrom="column">
              <wp:posOffset>4678045</wp:posOffset>
            </wp:positionH>
            <wp:positionV relativeFrom="paragraph">
              <wp:posOffset>0</wp:posOffset>
            </wp:positionV>
            <wp:extent cx="4742815" cy="3147060"/>
            <wp:effectExtent l="0" t="0" r="635" b="15240"/>
            <wp:wrapSquare wrapText="bothSides"/>
            <wp:docPr id="10" name="Gráfico 10">
              <a:extLst xmlns:a="http://schemas.openxmlformats.org/drawingml/2006/main">
                <a:ext uri="{FF2B5EF4-FFF2-40B4-BE49-F238E27FC236}">
                  <a16:creationId xmlns:a16="http://schemas.microsoft.com/office/drawing/2014/main" id="{557C08E9-FBD9-BA4C-9D74-27DDB923B7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ACBDCC" w14:textId="77777777" w:rsidR="00F93102" w:rsidRPr="00F93102" w:rsidRDefault="00F93102" w:rsidP="00F93102"/>
    <w:p w14:paraId="00FA188D" w14:textId="77777777" w:rsidR="00F93102" w:rsidRPr="00F93102" w:rsidRDefault="00F93102" w:rsidP="00F93102"/>
    <w:p w14:paraId="158C79BF" w14:textId="77777777" w:rsidR="00F93102" w:rsidRPr="00F93102" w:rsidRDefault="00F93102" w:rsidP="00F93102"/>
    <w:p w14:paraId="4927416B" w14:textId="77777777" w:rsidR="00F93102" w:rsidRPr="00F93102" w:rsidRDefault="00F93102" w:rsidP="00F93102"/>
    <w:p w14:paraId="02059196" w14:textId="77777777" w:rsidR="00F93102" w:rsidRPr="00F93102" w:rsidRDefault="00F93102" w:rsidP="00F93102"/>
    <w:p w14:paraId="2AAECBE9" w14:textId="77777777" w:rsidR="00F93102" w:rsidRPr="00F93102" w:rsidRDefault="00F93102" w:rsidP="00F93102"/>
    <w:p w14:paraId="0ED167C4" w14:textId="77777777" w:rsidR="00F93102" w:rsidRPr="00F93102" w:rsidRDefault="00F93102" w:rsidP="00F93102"/>
    <w:p w14:paraId="12868493" w14:textId="77777777" w:rsidR="00F93102" w:rsidRPr="00F93102" w:rsidRDefault="00F93102" w:rsidP="00F93102"/>
    <w:p w14:paraId="4D98C1FC" w14:textId="77777777" w:rsidR="00F93102" w:rsidRPr="00F93102" w:rsidRDefault="00F93102" w:rsidP="00F93102"/>
    <w:p w14:paraId="7856BE6E" w14:textId="6DA92C34" w:rsidR="00F93102" w:rsidRDefault="007338E4" w:rsidP="00F93102">
      <w:r>
        <w:rPr>
          <w:noProof/>
          <w:lang w:eastAsia="es-ES"/>
        </w:rPr>
        <w:drawing>
          <wp:anchor distT="0" distB="0" distL="114300" distR="114300" simplePos="0" relativeHeight="251665408" behindDoc="1" locked="0" layoutInCell="1" allowOverlap="1" wp14:anchorId="71F24D3A" wp14:editId="24A29CBC">
            <wp:simplePos x="0" y="0"/>
            <wp:positionH relativeFrom="margin">
              <wp:posOffset>4678045</wp:posOffset>
            </wp:positionH>
            <wp:positionV relativeFrom="paragraph">
              <wp:posOffset>290830</wp:posOffset>
            </wp:positionV>
            <wp:extent cx="4741545" cy="3094990"/>
            <wp:effectExtent l="0" t="0" r="1905" b="10160"/>
            <wp:wrapThrough wrapText="bothSides">
              <wp:wrapPolygon edited="0">
                <wp:start x="0" y="0"/>
                <wp:lineTo x="0" y="21538"/>
                <wp:lineTo x="21522" y="21538"/>
                <wp:lineTo x="21522" y="0"/>
                <wp:lineTo x="0" y="0"/>
              </wp:wrapPolygon>
            </wp:wrapThrough>
            <wp:docPr id="8" name="Gráfico 8">
              <a:extLst xmlns:a="http://schemas.openxmlformats.org/drawingml/2006/main">
                <a:ext uri="{FF2B5EF4-FFF2-40B4-BE49-F238E27FC236}">
                  <a16:creationId xmlns:a16="http://schemas.microsoft.com/office/drawing/2014/main" id="{5EA0AA08-8EC0-C248-B7AF-B3B37BFA92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C593CC" w14:textId="0A5EB096" w:rsidR="00F93102" w:rsidRDefault="00AF7BA3" w:rsidP="00F93102">
      <w:r>
        <w:rPr>
          <w:noProof/>
          <w:lang w:eastAsia="es-ES"/>
        </w:rPr>
        <w:drawing>
          <wp:anchor distT="0" distB="0" distL="114300" distR="114300" simplePos="0" relativeHeight="251668480" behindDoc="1" locked="0" layoutInCell="1" allowOverlap="1" wp14:anchorId="6EFBF9AE" wp14:editId="687541A5">
            <wp:simplePos x="0" y="0"/>
            <wp:positionH relativeFrom="column">
              <wp:posOffset>0</wp:posOffset>
            </wp:positionH>
            <wp:positionV relativeFrom="paragraph">
              <wp:posOffset>5715</wp:posOffset>
            </wp:positionV>
            <wp:extent cx="4585970" cy="3095625"/>
            <wp:effectExtent l="0" t="0" r="11430" b="15875"/>
            <wp:wrapTight wrapText="bothSides">
              <wp:wrapPolygon edited="0">
                <wp:start x="0" y="0"/>
                <wp:lineTo x="0" y="21622"/>
                <wp:lineTo x="21594" y="21622"/>
                <wp:lineTo x="21594" y="0"/>
                <wp:lineTo x="0" y="0"/>
              </wp:wrapPolygon>
            </wp:wrapTight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C98AF46B-97CD-7844-8B43-371AD1EFE7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C3A0BE" w14:textId="77777777" w:rsidR="00F93102" w:rsidRDefault="00F93102" w:rsidP="00F93102">
      <w:pPr>
        <w:rPr>
          <w:lang w:val="en-US"/>
        </w:rPr>
      </w:pPr>
      <w:r w:rsidRPr="00AF7BA3">
        <w:rPr>
          <w:lang w:val="en-US"/>
        </w:rPr>
        <w:t>Figure S1</w:t>
      </w:r>
      <w:r>
        <w:rPr>
          <w:lang w:val="en-US"/>
        </w:rPr>
        <w:t xml:space="preserve">. </w:t>
      </w:r>
      <w:r w:rsidRPr="005B67DA">
        <w:rPr>
          <w:lang w:val="en-US"/>
        </w:rPr>
        <w:t>Domain II. Allergy practice during COVID-19 pandemic (</w:t>
      </w:r>
      <w:r>
        <w:rPr>
          <w:lang w:val="en-US"/>
        </w:rPr>
        <w:t>Q8-10, Q26)</w:t>
      </w:r>
    </w:p>
    <w:p w14:paraId="1AFA9C9A" w14:textId="77777777" w:rsidR="00F93102" w:rsidRDefault="00F93102" w:rsidP="00F93102">
      <w:pPr>
        <w:rPr>
          <w:lang w:val="en-US"/>
        </w:rPr>
      </w:pPr>
    </w:p>
    <w:p w14:paraId="1B5671ED" w14:textId="77777777" w:rsidR="00F93102" w:rsidRPr="00AF7BA3" w:rsidRDefault="00F93102" w:rsidP="00F93102">
      <w:pPr>
        <w:rPr>
          <w:lang w:val="en-US"/>
        </w:rPr>
      </w:pPr>
    </w:p>
    <w:p w14:paraId="5E5D4A7E" w14:textId="77777777" w:rsidR="009D425D" w:rsidRPr="00AF7BA3" w:rsidRDefault="009D425D" w:rsidP="00F93102">
      <w:pPr>
        <w:rPr>
          <w:lang w:val="en-US"/>
        </w:rPr>
      </w:pPr>
      <w:r>
        <w:rPr>
          <w:noProof/>
          <w:lang w:eastAsia="es-ES"/>
        </w:rPr>
        <w:drawing>
          <wp:anchor distT="0" distB="0" distL="114300" distR="114300" simplePos="0" relativeHeight="251667456" behindDoc="1" locked="0" layoutInCell="1" allowOverlap="1" wp14:anchorId="781C682D" wp14:editId="27B4C392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6570345" cy="3261360"/>
            <wp:effectExtent l="0" t="0" r="1905" b="15240"/>
            <wp:wrapThrough wrapText="bothSides">
              <wp:wrapPolygon edited="0">
                <wp:start x="0" y="0"/>
                <wp:lineTo x="0" y="21575"/>
                <wp:lineTo x="21544" y="21575"/>
                <wp:lineTo x="21544" y="0"/>
                <wp:lineTo x="0" y="0"/>
              </wp:wrapPolygon>
            </wp:wrapThrough>
            <wp:docPr id="13" name="Gráfico 13">
              <a:extLst xmlns:a="http://schemas.openxmlformats.org/drawingml/2006/main">
                <a:ext uri="{FF2B5EF4-FFF2-40B4-BE49-F238E27FC236}">
                  <a16:creationId xmlns:a16="http://schemas.microsoft.com/office/drawing/2014/main" id="{4179C608-7B4B-C840-A303-5451FF99C6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FFA2DC" w14:textId="77777777" w:rsidR="009D425D" w:rsidRPr="00AF7BA3" w:rsidRDefault="009D425D" w:rsidP="009D425D">
      <w:pPr>
        <w:rPr>
          <w:lang w:val="en-US"/>
        </w:rPr>
      </w:pPr>
    </w:p>
    <w:p w14:paraId="591798A7" w14:textId="77777777" w:rsidR="009D425D" w:rsidRPr="00AF7BA3" w:rsidRDefault="009D425D" w:rsidP="009D425D">
      <w:pPr>
        <w:rPr>
          <w:lang w:val="en-US"/>
        </w:rPr>
      </w:pPr>
    </w:p>
    <w:p w14:paraId="79482A7D" w14:textId="77777777" w:rsidR="009D425D" w:rsidRPr="00AF7BA3" w:rsidRDefault="009D425D" w:rsidP="009D425D">
      <w:pPr>
        <w:rPr>
          <w:lang w:val="en-US"/>
        </w:rPr>
      </w:pPr>
    </w:p>
    <w:p w14:paraId="6092E5DC" w14:textId="77777777" w:rsidR="009D425D" w:rsidRPr="00AF7BA3" w:rsidRDefault="009D425D" w:rsidP="009D425D">
      <w:pPr>
        <w:rPr>
          <w:lang w:val="en-US"/>
        </w:rPr>
      </w:pPr>
    </w:p>
    <w:p w14:paraId="7E890ADA" w14:textId="77777777" w:rsidR="009D425D" w:rsidRPr="00AF7BA3" w:rsidRDefault="009D425D" w:rsidP="009D425D">
      <w:pPr>
        <w:rPr>
          <w:lang w:val="en-US"/>
        </w:rPr>
      </w:pPr>
    </w:p>
    <w:p w14:paraId="6A72368B" w14:textId="77777777" w:rsidR="009D425D" w:rsidRPr="00AF7BA3" w:rsidRDefault="009D425D" w:rsidP="009D425D">
      <w:pPr>
        <w:rPr>
          <w:lang w:val="en-US"/>
        </w:rPr>
      </w:pPr>
    </w:p>
    <w:p w14:paraId="3AA35B52" w14:textId="77777777" w:rsidR="009D425D" w:rsidRPr="00AF7BA3" w:rsidRDefault="009D425D" w:rsidP="009D425D">
      <w:pPr>
        <w:rPr>
          <w:lang w:val="en-US"/>
        </w:rPr>
      </w:pPr>
    </w:p>
    <w:p w14:paraId="27F3370D" w14:textId="77777777" w:rsidR="009D425D" w:rsidRPr="00AF7BA3" w:rsidRDefault="009D425D" w:rsidP="009D425D">
      <w:pPr>
        <w:rPr>
          <w:lang w:val="en-US"/>
        </w:rPr>
      </w:pPr>
    </w:p>
    <w:p w14:paraId="3893B488" w14:textId="77777777" w:rsidR="009D425D" w:rsidRPr="00AF7BA3" w:rsidRDefault="009D425D" w:rsidP="009D425D">
      <w:pPr>
        <w:rPr>
          <w:lang w:val="en-US"/>
        </w:rPr>
      </w:pPr>
    </w:p>
    <w:p w14:paraId="158191D6" w14:textId="77777777" w:rsidR="009D425D" w:rsidRPr="00AF7BA3" w:rsidRDefault="009D425D" w:rsidP="009D425D">
      <w:pPr>
        <w:rPr>
          <w:lang w:val="en-US"/>
        </w:rPr>
      </w:pPr>
    </w:p>
    <w:p w14:paraId="26C47CB6" w14:textId="77777777" w:rsidR="00F93102" w:rsidRPr="00AF7BA3" w:rsidRDefault="00F93102" w:rsidP="009D425D">
      <w:pPr>
        <w:rPr>
          <w:lang w:val="en-US"/>
        </w:rPr>
      </w:pPr>
    </w:p>
    <w:p w14:paraId="5AF10DE9" w14:textId="77777777" w:rsidR="009D425D" w:rsidRPr="00AF7BA3" w:rsidRDefault="009D425D" w:rsidP="009D425D">
      <w:pPr>
        <w:rPr>
          <w:lang w:val="en-US"/>
        </w:rPr>
      </w:pPr>
    </w:p>
    <w:p w14:paraId="6CAF7B88" w14:textId="3124DFEE" w:rsidR="009D425D" w:rsidRDefault="009D425D" w:rsidP="009D425D">
      <w:pPr>
        <w:rPr>
          <w:lang w:val="en-US"/>
        </w:rPr>
      </w:pPr>
      <w:r>
        <w:rPr>
          <w:lang w:val="en-US"/>
        </w:rPr>
        <w:t>Figure S2. Domain IV, Telemedicine (Q35)</w:t>
      </w:r>
    </w:p>
    <w:p w14:paraId="23231315" w14:textId="77777777" w:rsidR="009D425D" w:rsidRDefault="009D425D" w:rsidP="009D425D">
      <w:pPr>
        <w:rPr>
          <w:noProof/>
          <w:lang w:val="en-US"/>
        </w:rPr>
      </w:pPr>
      <w:r w:rsidRPr="00E867E8">
        <w:rPr>
          <w:noProof/>
          <w:lang w:val="en-US"/>
        </w:rPr>
        <w:t xml:space="preserve"> </w:t>
      </w:r>
    </w:p>
    <w:p w14:paraId="139FDE14" w14:textId="77777777" w:rsidR="009D425D" w:rsidRPr="00AF7BA3" w:rsidRDefault="009D425D" w:rsidP="009D425D">
      <w:pPr>
        <w:rPr>
          <w:lang w:val="en-US"/>
        </w:rPr>
      </w:pPr>
    </w:p>
    <w:sectPr w:rsidR="009D425D" w:rsidRPr="00AF7BA3" w:rsidSect="00F9310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15B9E" w14:textId="77777777" w:rsidR="0003007F" w:rsidRDefault="0003007F" w:rsidP="00F93102">
      <w:pPr>
        <w:spacing w:after="0" w:line="240" w:lineRule="auto"/>
      </w:pPr>
      <w:r>
        <w:separator/>
      </w:r>
    </w:p>
  </w:endnote>
  <w:endnote w:type="continuationSeparator" w:id="0">
    <w:p w14:paraId="351AB448" w14:textId="77777777" w:rsidR="0003007F" w:rsidRDefault="0003007F" w:rsidP="00F93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BB4B1" w14:textId="77777777" w:rsidR="0003007F" w:rsidRDefault="0003007F" w:rsidP="00F93102">
      <w:pPr>
        <w:spacing w:after="0" w:line="240" w:lineRule="auto"/>
      </w:pPr>
      <w:r>
        <w:separator/>
      </w:r>
    </w:p>
  </w:footnote>
  <w:footnote w:type="continuationSeparator" w:id="0">
    <w:p w14:paraId="54D44AB4" w14:textId="77777777" w:rsidR="0003007F" w:rsidRDefault="0003007F" w:rsidP="00F931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102"/>
    <w:rsid w:val="0003007F"/>
    <w:rsid w:val="000C2B15"/>
    <w:rsid w:val="000E2612"/>
    <w:rsid w:val="001F585F"/>
    <w:rsid w:val="0049211D"/>
    <w:rsid w:val="004F4E70"/>
    <w:rsid w:val="00601F77"/>
    <w:rsid w:val="006747FE"/>
    <w:rsid w:val="007338E4"/>
    <w:rsid w:val="00804179"/>
    <w:rsid w:val="00895A4B"/>
    <w:rsid w:val="00930767"/>
    <w:rsid w:val="009D1446"/>
    <w:rsid w:val="009D425D"/>
    <w:rsid w:val="00A87733"/>
    <w:rsid w:val="00AF7BA3"/>
    <w:rsid w:val="00C524A4"/>
    <w:rsid w:val="00C914A8"/>
    <w:rsid w:val="00E05681"/>
    <w:rsid w:val="00F9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44324"/>
  <w15:chartTrackingRefBased/>
  <w15:docId w15:val="{86315011-79BE-4646-BEE6-AB15A2B7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931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93102"/>
  </w:style>
  <w:style w:type="paragraph" w:styleId="Piedepgina">
    <w:name w:val="footer"/>
    <w:basedOn w:val="Normal"/>
    <w:link w:val="PiedepginaCar"/>
    <w:uiPriority w:val="99"/>
    <w:unhideWhenUsed/>
    <w:rsid w:val="00F931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93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onicasandoval\Documents\EAACI%20SURVEY\EAACI%20SURVEY%20usb\RESULTS\EAACI%20COVID-19%20Questionnaire%20-%20Allergic%20patients%20during%20COVID-19%20pandemic%20-%20Practical%20Considerations%20DATABASE0105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Hoja_de_c_lculo_de_Microsoft_Excel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onicasandoval\Documents\EAACI%20SURVEY\EAACI%20SURVEY%20usb\RESULTS\EAACI%20COVID-19%20Questionnaire%20-%20Allergic%20patients%20during%20COVID-19%20pandemic%20-%20Practical%20Considerations%20DATABASE0105202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onicasandoval\Documents\EAACI%20SURVEY\EAACI%20SURVEY%20usb\RESULTS\EAACI%20COVID-19%20Questionnaire%20-%20Allergic%20patients%20during%20COVID-19%20pandemic%20-%20Practical%20Considerations%20DATABASE0105202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onicasandoval\Documents\EAACI%20SURVEY\EAACI%20SURVEY%20usb\RESULTS\EAACI%20COVID-19%20Questionnaire%20-%20Allergic%20patients%20during%20COVID-19%20pandemic%20-%20Practical%20Considerations%20DATABASE01052021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s-VE" sz="1200">
                <a:solidFill>
                  <a:sysClr val="windowText" lastClr="000000"/>
                </a:solidFill>
              </a:rPr>
              <a:t>Q8. What do you think is the rate of decrease in allergic patient face-to-face visits to your clinic during the</a:t>
            </a:r>
            <a:r>
              <a:rPr lang="es-VE" sz="1200" baseline="0">
                <a:solidFill>
                  <a:sysClr val="windowText" lastClr="000000"/>
                </a:solidFill>
              </a:rPr>
              <a:t> COVID-19 p</a:t>
            </a:r>
            <a:r>
              <a:rPr lang="es-VE" sz="1200">
                <a:solidFill>
                  <a:sysClr val="windowText" lastClr="000000"/>
                </a:solidFill>
              </a:rPr>
              <a:t>andemic? n=321 responses</a:t>
            </a:r>
            <a:endParaRPr lang="es-MX" sz="120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VE"/>
        </a:p>
      </c:txPr>
    </c:title>
    <c:autoTitleDeleted val="0"/>
    <c:plotArea>
      <c:layout>
        <c:manualLayout>
          <c:layoutTarget val="inner"/>
          <c:xMode val="edge"/>
          <c:yMode val="edge"/>
          <c:x val="0.19332224153232599"/>
          <c:y val="0.24399674399674401"/>
          <c:w val="0.76358720183516204"/>
          <c:h val="0.645306195699896"/>
        </c:manualLayout>
      </c:layout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Pt>
            <c:idx val="1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0A0C-4614-B786-4F6FF7500D75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0A0C-4614-B786-4F6FF7500D75}"/>
              </c:ext>
            </c:extLst>
          </c:dPt>
          <c:dPt>
            <c:idx val="3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0A0C-4614-B786-4F6FF7500D75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0A0C-4614-B786-4F6FF7500D75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0A0C-4614-B786-4F6FF7500D75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21.1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F0B0-4F9E-B4CF-7C5E96CE0DA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5.8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0A0C-4614-B786-4F6FF7500D7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3.9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0A0C-4614-B786-4F6FF7500D7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2.1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0A0C-4614-B786-4F6FF7500D7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5.6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0A0C-4614-B786-4F6FF7500D75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1.2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0A0C-4614-B786-4F6FF7500D7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s-V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Q8-19'!$H$2:$H$7</c:f>
              <c:strCache>
                <c:ptCount val="6"/>
                <c:pt idx="0">
                  <c:v>&lt;25%</c:v>
                </c:pt>
                <c:pt idx="1">
                  <c:v>25-50%</c:v>
                </c:pt>
                <c:pt idx="2">
                  <c:v>50-75%</c:v>
                </c:pt>
                <c:pt idx="3">
                  <c:v>&gt;75%</c:v>
                </c:pt>
                <c:pt idx="4">
                  <c:v>Not affected</c:v>
                </c:pt>
                <c:pt idx="5">
                  <c:v>Don't know</c:v>
                </c:pt>
              </c:strCache>
            </c:strRef>
          </c:cat>
          <c:val>
            <c:numRef>
              <c:f>'Q8-19'!$I$2:$I$7</c:f>
              <c:numCache>
                <c:formatCode>General</c:formatCode>
                <c:ptCount val="6"/>
                <c:pt idx="0">
                  <c:v>21.18</c:v>
                </c:pt>
                <c:pt idx="1">
                  <c:v>35.83</c:v>
                </c:pt>
                <c:pt idx="2">
                  <c:v>23.99</c:v>
                </c:pt>
                <c:pt idx="3">
                  <c:v>12.15</c:v>
                </c:pt>
                <c:pt idx="4">
                  <c:v>5.6099999999999994</c:v>
                </c:pt>
                <c:pt idx="5">
                  <c:v>1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0A0C-4614-B786-4F6FF7500D75}"/>
            </c:ext>
          </c:extLst>
        </c:ser>
        <c:ser>
          <c:idx val="1"/>
          <c:order val="1"/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cat>
            <c:strRef>
              <c:f>'Q8-19'!$H$1</c:f>
              <c:strCache>
                <c:ptCount val="1"/>
                <c:pt idx="0">
                  <c:v>Q8.What do you think is the rate of decrease in face-to-face visits to your clinic during Pandemic? 1=&lt;25%, 2=25-50%, 3=50-75%, 4=&gt;75% 5= not affected 6=Dont know n=321 responses</c:v>
                </c:pt>
              </c:strCache>
            </c:strRef>
          </c:cat>
          <c:val>
            <c:numRef>
              <c:f>'Q8-19'!$I$1</c:f>
              <c:numCache>
                <c:formatCode>General</c:formatCode>
                <c:ptCount val="1"/>
              </c:numCache>
            </c:numRef>
          </c:val>
          <c:extLst>
            <c:ext xmlns:c16="http://schemas.microsoft.com/office/drawing/2014/chart" uri="{C3380CC4-5D6E-409C-BE32-E72D297353CC}">
              <c16:uniqueId val="{0000000B-0A0C-4614-B786-4F6FF7500D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-419897056"/>
        <c:axId val="-419909568"/>
      </c:barChart>
      <c:catAx>
        <c:axId val="-4198970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VE"/>
          </a:p>
        </c:txPr>
        <c:crossAx val="-419909568"/>
        <c:crosses val="autoZero"/>
        <c:auto val="1"/>
        <c:lblAlgn val="ctr"/>
        <c:lblOffset val="100"/>
        <c:noMultiLvlLbl val="0"/>
      </c:catAx>
      <c:valAx>
        <c:axId val="-4199095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VE"/>
          </a:p>
        </c:txPr>
        <c:crossAx val="-419897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V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s-VE" sz="1200" b="1" i="0" u="none" strike="noStrike" baseline="0">
                <a:solidFill>
                  <a:sysClr val="windowText" lastClr="000000"/>
                </a:solidFill>
                <a:effectLst/>
              </a:rPr>
              <a:t>Q9. To what extent is this decrease in allergic patients face-to-face visits caused by the patients' own personal decision/ versus the doctors' or  hospital decision? </a:t>
            </a:r>
          </a:p>
          <a:p>
            <a:pPr>
              <a:defRPr sz="1200">
                <a:solidFill>
                  <a:sysClr val="windowText" lastClr="000000"/>
                </a:solidFill>
              </a:defRPr>
            </a:pPr>
            <a:r>
              <a:rPr lang="es-VE" sz="1200" b="1" i="0" u="none" strike="noStrike" baseline="0">
                <a:solidFill>
                  <a:sysClr val="windowText" lastClr="000000"/>
                </a:solidFill>
                <a:effectLst/>
              </a:rPr>
              <a:t> n=321 responses</a:t>
            </a:r>
            <a:endParaRPr lang="es-MX" sz="1200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0728212437602287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VE"/>
        </a:p>
      </c:txPr>
    </c:title>
    <c:autoTitleDeleted val="0"/>
    <c:plotArea>
      <c:layout>
        <c:manualLayout>
          <c:layoutTarget val="inner"/>
          <c:xMode val="edge"/>
          <c:yMode val="edge"/>
          <c:x val="0.17502705216066847"/>
          <c:y val="0.26890690360983843"/>
          <c:w val="0.78817431677268146"/>
          <c:h val="0.63354541318819724"/>
        </c:manualLayout>
      </c:layout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Pt>
            <c:idx val="1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8897-4833-AA20-FE269C6C9ABC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8897-4833-AA20-FE269C6C9ABC}"/>
              </c:ext>
            </c:extLst>
          </c:dPt>
          <c:dPt>
            <c:idx val="3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8897-4833-AA20-FE269C6C9ABC}"/>
              </c:ext>
            </c:extLst>
          </c:dPt>
          <c:dPt>
            <c:idx val="4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8897-4833-AA20-FE269C6C9ABC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8897-4833-AA20-FE269C6C9ABC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9.0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5D92-48C2-BBE1-AEB7C997133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9.6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8897-4833-AA20-FE269C6C9AB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7.4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8897-4833-AA20-FE269C6C9AB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1.1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8897-4833-AA20-FE269C6C9AB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4.3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8897-4833-AA20-FE269C6C9AB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8.4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8897-4833-AA20-FE269C6C9AB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s-V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Q8-19'!$F$12:$F$17</c:f>
              <c:strCache>
                <c:ptCount val="6"/>
                <c:pt idx="0">
                  <c:v>10 vrs 90%</c:v>
                </c:pt>
                <c:pt idx="1">
                  <c:v>30 vrs 70%</c:v>
                </c:pt>
                <c:pt idx="2">
                  <c:v>50 vrs 50%</c:v>
                </c:pt>
                <c:pt idx="3">
                  <c:v>70 vrs 30%</c:v>
                </c:pt>
                <c:pt idx="4">
                  <c:v>90 vrs 10%</c:v>
                </c:pt>
                <c:pt idx="5">
                  <c:v>Don't know</c:v>
                </c:pt>
              </c:strCache>
            </c:strRef>
          </c:cat>
          <c:val>
            <c:numRef>
              <c:f>'Q8-19'!$G$12:$G$17</c:f>
              <c:numCache>
                <c:formatCode>General</c:formatCode>
                <c:ptCount val="6"/>
                <c:pt idx="0">
                  <c:v>9.0399999999999991</c:v>
                </c:pt>
                <c:pt idx="1">
                  <c:v>19.63</c:v>
                </c:pt>
                <c:pt idx="2">
                  <c:v>27.41</c:v>
                </c:pt>
                <c:pt idx="3">
                  <c:v>21.18</c:v>
                </c:pt>
                <c:pt idx="4">
                  <c:v>14.33</c:v>
                </c:pt>
                <c:pt idx="5">
                  <c:v>8.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8897-4833-AA20-FE269C6C9A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572669935"/>
        <c:axId val="1572735023"/>
      </c:barChart>
      <c:catAx>
        <c:axId val="157266993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VE"/>
          </a:p>
        </c:txPr>
        <c:crossAx val="1572735023"/>
        <c:crosses val="autoZero"/>
        <c:auto val="1"/>
        <c:lblAlgn val="ctr"/>
        <c:lblOffset val="100"/>
        <c:noMultiLvlLbl val="0"/>
      </c:catAx>
      <c:valAx>
        <c:axId val="157273502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VE"/>
          </a:p>
        </c:txPr>
        <c:crossAx val="15726699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V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s-MX" sz="1200">
                <a:solidFill>
                  <a:sysClr val="windowText" lastClr="000000"/>
                </a:solidFill>
              </a:rPr>
              <a:t>Q26.</a:t>
            </a:r>
            <a:r>
              <a:rPr lang="es-MX" sz="1200" baseline="0">
                <a:solidFill>
                  <a:sysClr val="windowText" lastClr="000000"/>
                </a:solidFill>
              </a:rPr>
              <a:t> Have you stopped challenges in your clinical practice? (multiple choice) n=301 responses</a:t>
            </a:r>
            <a:endParaRPr lang="es-MX" sz="120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VE"/>
        </a:p>
      </c:txPr>
    </c:title>
    <c:autoTitleDeleted val="0"/>
    <c:plotArea>
      <c:layout/>
      <c:barChart>
        <c:barDir val="bar"/>
        <c:grouping val="clustered"/>
        <c:varyColors val="0"/>
        <c:ser>
          <c:idx val="1"/>
          <c:order val="1"/>
          <c:spPr>
            <a:gradFill rotWithShape="1">
              <a:gsLst>
                <a:gs pos="0">
                  <a:schemeClr val="accent1">
                    <a:shade val="76000"/>
                    <a:shade val="51000"/>
                    <a:satMod val="130000"/>
                  </a:schemeClr>
                </a:gs>
                <a:gs pos="80000">
                  <a:schemeClr val="accent1">
                    <a:shade val="76000"/>
                    <a:shade val="93000"/>
                    <a:satMod val="130000"/>
                  </a:schemeClr>
                </a:gs>
                <a:gs pos="100000">
                  <a:schemeClr val="accent1">
                    <a:shade val="76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Pt>
            <c:idx val="1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25D4-45FC-B835-FB0A2E4F344F}"/>
              </c:ext>
            </c:extLst>
          </c:dPt>
          <c:dPt>
            <c:idx val="2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25D4-45FC-B835-FB0A2E4F344F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25D4-45FC-B835-FB0A2E4F344F}"/>
              </c:ext>
            </c:extLst>
          </c:dPt>
          <c:dPt>
            <c:idx val="4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25D4-45FC-B835-FB0A2E4F344F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7.2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5AFC-4AA1-99C0-F3C745159D0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2.9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25D4-45FC-B835-FB0A2E4F344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38.5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25D4-45FC-B835-FB0A2E4F344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5.6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25D4-45FC-B835-FB0A2E4F344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.9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25D4-45FC-B835-FB0A2E4F344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s-V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IT q20-q26'!$H$64:$H$68</c:f>
              <c:strCache>
                <c:ptCount val="5"/>
                <c:pt idx="0">
                  <c:v>No, all challenges are still performed</c:v>
                </c:pt>
                <c:pt idx="1">
                  <c:v>Yes, I stopped all challenges</c:v>
                </c:pt>
                <c:pt idx="2">
                  <c:v>I stopped only respiratory challenges</c:v>
                </c:pt>
                <c:pt idx="3">
                  <c:v>I stopped only food challenges</c:v>
                </c:pt>
                <c:pt idx="4">
                  <c:v>I stopped only drug challenges</c:v>
                </c:pt>
              </c:strCache>
            </c:strRef>
          </c:cat>
          <c:val>
            <c:numRef>
              <c:f>'IT q20-q26'!$J$64:$J$68</c:f>
              <c:numCache>
                <c:formatCode>General</c:formatCode>
                <c:ptCount val="5"/>
                <c:pt idx="0">
                  <c:v>37.21</c:v>
                </c:pt>
                <c:pt idx="1">
                  <c:v>22.92</c:v>
                </c:pt>
                <c:pt idx="2">
                  <c:v>38.54</c:v>
                </c:pt>
                <c:pt idx="3">
                  <c:v>5.65</c:v>
                </c:pt>
                <c:pt idx="4">
                  <c:v>2.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5D4-45FC-B835-FB0A2E4F34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652320399"/>
        <c:axId val="1652123983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gradFill rotWithShape="1">
                    <a:gsLst>
                      <a:gs pos="0">
                        <a:schemeClr val="accent1">
                          <a:tint val="77000"/>
                          <a:shade val="51000"/>
                          <a:satMod val="130000"/>
                        </a:schemeClr>
                      </a:gs>
                      <a:gs pos="80000">
                        <a:schemeClr val="accent1">
                          <a:tint val="77000"/>
                          <a:shade val="93000"/>
                          <a:satMod val="130000"/>
                        </a:schemeClr>
                      </a:gs>
                      <a:gs pos="100000">
                        <a:schemeClr val="accent1">
                          <a:tint val="77000"/>
                          <a:shade val="94000"/>
                          <a:satMod val="135000"/>
                        </a:schemeClr>
                      </a:gs>
                    </a:gsLst>
                    <a:lin ang="16200000" scaled="0"/>
                  </a:gradFill>
                  <a:ln>
                    <a:noFill/>
                  </a:ln>
                  <a:effectLst>
                    <a:outerShdw blurRad="40000" dist="23000" dir="5400000" rotWithShape="0">
                      <a:srgbClr val="000000">
                        <a:alpha val="35000"/>
                      </a:srgbClr>
                    </a:outerShdw>
                  </a:effectLst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IT q20-q26'!$H$64:$H$68</c15:sqref>
                        </c15:formulaRef>
                      </c:ext>
                    </c:extLst>
                    <c:strCache>
                      <c:ptCount val="5"/>
                      <c:pt idx="0">
                        <c:v>No, all challenges are still performed</c:v>
                      </c:pt>
                      <c:pt idx="1">
                        <c:v>Yes, I stopped all challenges</c:v>
                      </c:pt>
                      <c:pt idx="2">
                        <c:v>I stopped only respiratory challenges</c:v>
                      </c:pt>
                      <c:pt idx="3">
                        <c:v>I stopped only food challenges</c:v>
                      </c:pt>
                      <c:pt idx="4">
                        <c:v>I stopped only drug challenges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IT q20-q26'!$I$64:$I$68</c15:sqref>
                        </c15:formulaRef>
                      </c:ext>
                    </c:extLst>
                    <c:numCache>
                      <c:formatCode>General</c:formatCode>
                      <c:ptCount val="5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9-25D4-45FC-B835-FB0A2E4F344F}"/>
                  </c:ext>
                </c:extLst>
              </c15:ser>
            </c15:filteredBarSeries>
          </c:ext>
        </c:extLst>
      </c:barChart>
      <c:catAx>
        <c:axId val="16523203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VE"/>
          </a:p>
        </c:txPr>
        <c:crossAx val="1652123983"/>
        <c:crosses val="autoZero"/>
        <c:auto val="1"/>
        <c:lblAlgn val="ctr"/>
        <c:lblOffset val="100"/>
        <c:noMultiLvlLbl val="0"/>
      </c:catAx>
      <c:valAx>
        <c:axId val="1652123983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VE"/>
          </a:p>
        </c:txPr>
        <c:crossAx val="16523203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V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s-MX" sz="1200">
                <a:solidFill>
                  <a:sysClr val="windowText" lastClr="000000"/>
                </a:solidFill>
              </a:rPr>
              <a:t>Q10. In what situations were face-to-face visits still carried out? (%) n=321 respons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VE"/>
        </a:p>
      </c:txPr>
    </c:title>
    <c:autoTitleDeleted val="0"/>
    <c:plotArea>
      <c:layout/>
      <c:barChart>
        <c:barDir val="bar"/>
        <c:grouping val="clustered"/>
        <c:varyColors val="0"/>
        <c:ser>
          <c:idx val="1"/>
          <c:order val="1"/>
          <c:spPr>
            <a:gradFill rotWithShape="1">
              <a:gsLst>
                <a:gs pos="0">
                  <a:schemeClr val="accent1">
                    <a:shade val="76000"/>
                    <a:shade val="51000"/>
                    <a:satMod val="130000"/>
                  </a:schemeClr>
                </a:gs>
                <a:gs pos="80000">
                  <a:schemeClr val="accent1">
                    <a:shade val="76000"/>
                    <a:shade val="93000"/>
                    <a:satMod val="130000"/>
                  </a:schemeClr>
                </a:gs>
                <a:gs pos="100000">
                  <a:schemeClr val="accent1">
                    <a:shade val="76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0-B012-0A44-85DE-20B19B4E0371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B012-0A44-85DE-20B19B4E0371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2-B012-0A44-85DE-20B19B4E0371}"/>
              </c:ext>
            </c:extLst>
          </c:dPt>
          <c:dPt>
            <c:idx val="3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B012-0A44-85DE-20B19B4E0371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4-B012-0A44-85DE-20B19B4E0371}"/>
              </c:ext>
            </c:extLst>
          </c:dPt>
          <c:dPt>
            <c:idx val="5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solidFill>
                  <a:schemeClr val="bg2">
                    <a:lumMod val="75000"/>
                  </a:schemeClr>
                </a:solidFill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B012-0A44-85DE-20B19B4E0371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29.6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B012-0A44-85DE-20B19B4E037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59.1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B012-0A44-85DE-20B19B4E037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5.8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B012-0A44-85DE-20B19B4E037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9.9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B012-0A44-85DE-20B19B4E037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47.6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B012-0A44-85DE-20B19B4E037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36.1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B012-0A44-85DE-20B19B4E037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s-V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Q8-19'!$K$22:$K$27</c:f>
              <c:strCache>
                <c:ptCount val="6"/>
                <c:pt idx="0">
                  <c:v>All face to face visits have been maintained</c:v>
                </c:pt>
                <c:pt idx="1">
                  <c:v>Uncontrolled severe asthma patients</c:v>
                </c:pt>
                <c:pt idx="2">
                  <c:v>Moderate/persistent rhinitis patients</c:v>
                </c:pt>
                <c:pt idx="3">
                  <c:v>Multiple food allergies</c:v>
                </c:pt>
                <c:pt idx="4">
                  <c:v>Anaphylaxis</c:v>
                </c:pt>
                <c:pt idx="5">
                  <c:v>First visits (new patients)</c:v>
                </c:pt>
              </c:strCache>
            </c:strRef>
          </c:cat>
          <c:val>
            <c:numRef>
              <c:f>'Q8-19'!$M$22:$M$27</c:f>
              <c:numCache>
                <c:formatCode>General</c:formatCode>
                <c:ptCount val="6"/>
                <c:pt idx="0">
                  <c:v>29.6</c:v>
                </c:pt>
                <c:pt idx="1">
                  <c:v>59.19</c:v>
                </c:pt>
                <c:pt idx="2">
                  <c:v>25.86</c:v>
                </c:pt>
                <c:pt idx="3">
                  <c:v>29.91</c:v>
                </c:pt>
                <c:pt idx="4">
                  <c:v>47.66</c:v>
                </c:pt>
                <c:pt idx="5">
                  <c:v>36.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012-0A44-85DE-20B19B4E03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624200527"/>
        <c:axId val="1623246847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gradFill rotWithShape="1">
                    <a:gsLst>
                      <a:gs pos="0">
                        <a:schemeClr val="accent1">
                          <a:tint val="77000"/>
                          <a:shade val="51000"/>
                          <a:satMod val="130000"/>
                        </a:schemeClr>
                      </a:gs>
                      <a:gs pos="80000">
                        <a:schemeClr val="accent1">
                          <a:tint val="77000"/>
                          <a:shade val="93000"/>
                          <a:satMod val="130000"/>
                        </a:schemeClr>
                      </a:gs>
                      <a:gs pos="100000">
                        <a:schemeClr val="accent1">
                          <a:tint val="77000"/>
                          <a:shade val="94000"/>
                          <a:satMod val="135000"/>
                        </a:schemeClr>
                      </a:gs>
                    </a:gsLst>
                    <a:lin ang="16200000" scaled="0"/>
                  </a:gradFill>
                  <a:ln>
                    <a:noFill/>
                  </a:ln>
                  <a:effectLst>
                    <a:outerShdw blurRad="40000" dist="23000" dir="5400000" rotWithShape="0">
                      <a:srgbClr val="000000">
                        <a:alpha val="35000"/>
                      </a:srgbClr>
                    </a:outerShdw>
                  </a:effectLst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Q8-19'!$K$22:$K$27</c15:sqref>
                        </c15:formulaRef>
                      </c:ext>
                    </c:extLst>
                    <c:strCache>
                      <c:ptCount val="6"/>
                      <c:pt idx="0">
                        <c:v>All face to face visits have been maintained</c:v>
                      </c:pt>
                      <c:pt idx="1">
                        <c:v>Uncontrolled severe asthma patients</c:v>
                      </c:pt>
                      <c:pt idx="2">
                        <c:v>Moderate/persistent rhinitis patients</c:v>
                      </c:pt>
                      <c:pt idx="3">
                        <c:v>Multiple food allergies</c:v>
                      </c:pt>
                      <c:pt idx="4">
                        <c:v>Anaphylaxis</c:v>
                      </c:pt>
                      <c:pt idx="5">
                        <c:v>First visits (new patients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Q8-19'!$L$22:$L$27</c15:sqref>
                        </c15:formulaRef>
                      </c:ext>
                    </c:extLst>
                    <c:numCache>
                      <c:formatCode>General</c:formatCode>
                      <c:ptCount val="6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7-B012-0A44-85DE-20B19B4E0371}"/>
                  </c:ext>
                </c:extLst>
              </c15:ser>
            </c15:filteredBarSeries>
          </c:ext>
        </c:extLst>
      </c:barChart>
      <c:catAx>
        <c:axId val="162420052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VE"/>
          </a:p>
        </c:txPr>
        <c:crossAx val="1623246847"/>
        <c:crosses val="autoZero"/>
        <c:auto val="1"/>
        <c:lblAlgn val="ctr"/>
        <c:lblOffset val="100"/>
        <c:noMultiLvlLbl val="0"/>
      </c:catAx>
      <c:valAx>
        <c:axId val="162324684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VE"/>
          </a:p>
        </c:txPr>
        <c:crossAx val="162420052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V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s-MX" sz="1200">
                <a:solidFill>
                  <a:sysClr val="windowText" lastClr="000000"/>
                </a:solidFill>
              </a:rPr>
              <a:t>Q35. To what level do you consider yourself satisfied with telemedical online tools? (multiple answers possible)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V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Pt>
            <c:idx val="0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93AD-4758-9A80-C6BCA4FBA4B3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93AD-4758-9A80-C6BCA4FBA4B3}"/>
              </c:ext>
            </c:extLst>
          </c:dPt>
          <c:dPt>
            <c:idx val="3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93AD-4758-9A80-C6BCA4FBA4B3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93AD-4758-9A80-C6BCA4FBA4B3}"/>
              </c:ext>
            </c:extLst>
          </c:dPt>
          <c:dPt>
            <c:idx val="5"/>
            <c:invertIfNegative val="0"/>
            <c:bubble3D val="0"/>
            <c:spPr>
              <a:solidFill>
                <a:schemeClr val="bg2">
                  <a:lumMod val="75000"/>
                </a:schemeClr>
              </a:soli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93AD-4758-9A80-C6BCA4FBA4B3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8.8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93AD-4758-9A80-C6BCA4FBA4B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50.3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6064-4D1E-A3DC-3FB10077E5A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49.6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93AD-4758-9A80-C6BCA4FBA4B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3.6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93AD-4758-9A80-C6BCA4FBA4B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3.0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93AD-4758-9A80-C6BCA4FBA4B3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12.9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93AD-4758-9A80-C6BCA4FBA4B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s-V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Q27-41'!$G$94:$G$99</c:f>
              <c:strCache>
                <c:ptCount val="6"/>
                <c:pt idx="0">
                  <c:v>It works perfectly, and I can serve patients from diagnosis to therapy </c:v>
                </c:pt>
                <c:pt idx="1">
                  <c:v>It has limited efficacy as I cannot apply all kinds of allergy diagnosis</c:v>
                </c:pt>
                <c:pt idx="2">
                  <c:v>It works well for some patients but not for the patients with more severe complaints</c:v>
                </c:pt>
                <c:pt idx="3">
                  <c:v>It has limited efficacy, as handing over the recipes to the patients is problematic in my country</c:v>
                </c:pt>
                <c:pt idx="4">
                  <c:v>It improves my workup as I can be more concentrated on the patients</c:v>
                </c:pt>
                <c:pt idx="5">
                  <c:v>I do not know</c:v>
                </c:pt>
              </c:strCache>
            </c:strRef>
          </c:cat>
          <c:val>
            <c:numRef>
              <c:f>'Q27-41'!$H$94:$H$99</c:f>
              <c:numCache>
                <c:formatCode>0.00%</c:formatCode>
                <c:ptCount val="6"/>
                <c:pt idx="0">
                  <c:v>8.8400000000000006E-2</c:v>
                </c:pt>
                <c:pt idx="1">
                  <c:v>0.50339999999999996</c:v>
                </c:pt>
                <c:pt idx="2">
                  <c:v>0.49659999999999999</c:v>
                </c:pt>
                <c:pt idx="3">
                  <c:v>0.1361</c:v>
                </c:pt>
                <c:pt idx="4">
                  <c:v>3.0599999999999999E-2</c:v>
                </c:pt>
                <c:pt idx="5">
                  <c:v>0.12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93AD-4758-9A80-C6BCA4FBA4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-419900864"/>
        <c:axId val="-419897600"/>
      </c:barChart>
      <c:catAx>
        <c:axId val="-4199008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VE"/>
          </a:p>
        </c:txPr>
        <c:crossAx val="-419897600"/>
        <c:crosses val="autoZero"/>
        <c:auto val="1"/>
        <c:lblAlgn val="ctr"/>
        <c:lblOffset val="100"/>
        <c:noMultiLvlLbl val="0"/>
      </c:catAx>
      <c:valAx>
        <c:axId val="-41989760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VE"/>
          </a:p>
        </c:txPr>
        <c:crossAx val="-4199008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V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4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2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2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2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2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E9B2B-5899-4386-B606-B05834219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SJDBCN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Sandoval Ruballos</dc:creator>
  <cp:keywords/>
  <dc:description/>
  <cp:lastModifiedBy>Monica Sandoval</cp:lastModifiedBy>
  <cp:revision>2</cp:revision>
  <dcterms:created xsi:type="dcterms:W3CDTF">2021-12-30T22:40:00Z</dcterms:created>
  <dcterms:modified xsi:type="dcterms:W3CDTF">2021-12-30T22:40:00Z</dcterms:modified>
</cp:coreProperties>
</file>